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B58E0">
      <w:pPr>
        <w:spacing w:line="240" w:lineRule="auto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upplement 1. The age-standardized incidence rate, number of cases, and EAPC of central nervous system cancers among elderly individuals aged 60 and above globally and regionally from 1990 to 2021.</w:t>
      </w:r>
    </w:p>
    <w:tbl>
      <w:tblPr>
        <w:tblW w:w="2011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70"/>
        <w:gridCol w:w="4492"/>
        <w:gridCol w:w="3159"/>
        <w:gridCol w:w="4492"/>
        <w:gridCol w:w="1811"/>
      </w:tblGrid>
      <w:tr w14:paraId="1F2FA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3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2D2E3A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</w:p>
        </w:tc>
        <w:tc>
          <w:tcPr>
            <w:tcW w:w="17024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78F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idence (95% UI)</w:t>
            </w:r>
          </w:p>
        </w:tc>
      </w:tr>
      <w:tr w14:paraId="5581C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7A768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6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5CA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es in 1990 (million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615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-standardised rate in 1990 (per 100 00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EC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es in 2021(million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135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-standardised rate in 2021 (per 100 00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C0C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PC (95% CI)</w:t>
            </w:r>
          </w:p>
        </w:tc>
      </w:tr>
      <w:tr w14:paraId="06CA0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02ACB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7445C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E1106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8191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066A1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0A061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C72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79F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9F9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432.8(50032.7,62202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AFB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(10.3,12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3C5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644.6(142850.4,184409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F4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(13.1,17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E99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(0.9,1.0)</w:t>
            </w:r>
          </w:p>
        </w:tc>
      </w:tr>
      <w:tr w14:paraId="3BC78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A1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54862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81C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1A5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67F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5(33.6,41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00B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(11,15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A45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4(36.5,46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1DD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(13.9,20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849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(0.9,1.0)</w:t>
            </w:r>
          </w:p>
        </w:tc>
      </w:tr>
      <w:tr w14:paraId="15426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ED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85C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(26.5,3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6E5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(9.4,11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8E8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4(28.7,36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207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(11.6,15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F97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(0.8,1.0)</w:t>
            </w:r>
          </w:p>
        </w:tc>
      </w:tr>
      <w:tr w14:paraId="66976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7D8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I quintile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8023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E57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CC4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A18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63.1(22882.8,25045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813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(15.8,17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E29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472(53687.1,63398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391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1(19.1,22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77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(0.7,0.8)</w:t>
            </w:r>
          </w:p>
        </w:tc>
      </w:tr>
      <w:tr w14:paraId="258F0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81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midd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A62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09.3(14252.1,1797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45D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(11.2,14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9CE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40.5(40036.9,55040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FC8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8(15.6,21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1A7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(1.2,1.5)</w:t>
            </w:r>
          </w:p>
        </w:tc>
      </w:tr>
      <w:tr w14:paraId="43B7F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B57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EA8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58.5(9186.6,14157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C28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(7.7,11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26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455.8(34426.4,51341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E6C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(10.5,15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9FD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(1.0,1.1)</w:t>
            </w:r>
          </w:p>
        </w:tc>
      </w:tr>
      <w:tr w14:paraId="72BE5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ACC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midd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5FD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8.6(2577.5,4719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F13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(3.7,6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461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16(10024.1,15224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3B4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(5.8,8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0C5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(1.1,1.3)</w:t>
            </w:r>
          </w:p>
        </w:tc>
      </w:tr>
      <w:tr w14:paraId="20497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8B6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1E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3.3(609,1334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A73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(2.3,5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FC6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3.7(1721.9,3113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C15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(3,5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400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(0.4,0.6)</w:t>
            </w:r>
          </w:p>
        </w:tc>
      </w:tr>
      <w:tr w14:paraId="4C0DC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A6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D region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5F38D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C1F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0C3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61C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.7(141.8,249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578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(5.8,10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378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2.5(724.7,1182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183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(9.9,1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A2E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(1.5,2.1)</w:t>
            </w:r>
          </w:p>
        </w:tc>
      </w:tr>
      <w:tr w14:paraId="28A37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F0C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A99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2.2(604,697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80F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(18.9,22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80C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2.5(1270.9,1634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7ED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(17.2,23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9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(-0.2,0.0)</w:t>
            </w:r>
          </w:p>
        </w:tc>
      </w:tr>
      <w:tr w14:paraId="6FE3E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78D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4D2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.9(235,300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131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(7.2,9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1D1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4.4(719.8,958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532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(10.5,14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DFA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(1.7,2.0)</w:t>
            </w:r>
          </w:p>
        </w:tc>
      </w:tr>
      <w:tr w14:paraId="4DB96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D3E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EC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.1(313.6,472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FE9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(5.4,8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E34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9.9(1094,1411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BF9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(10.9,1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F90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(2.1,2.4)</w:t>
            </w:r>
          </w:p>
        </w:tc>
      </w:tr>
      <w:tr w14:paraId="63F65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A76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90E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6.1(2639.2,3018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557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(13.1,15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DDF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39.3(6465.3,7786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047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6(21.3,2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8A3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(1.3,2.0)</w:t>
            </w:r>
          </w:p>
        </w:tc>
      </w:tr>
      <w:tr w14:paraId="55951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E97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02F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5.8(585.9,641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E89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(6.1,6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41C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6.4(2547.4,3239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FEA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(8.3,10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04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(0.5,1.2)</w:t>
            </w:r>
          </w:p>
        </w:tc>
      </w:tr>
      <w:tr w14:paraId="1E899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2E5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F98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7(49,98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6C7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(1.9,4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72C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.5(130.4,284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F9F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(2.2,5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43C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(0.7,0.9)</w:t>
            </w:r>
          </w:p>
        </w:tc>
      </w:tr>
      <w:tr w14:paraId="3A068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0FF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640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74.6(9764.4,16271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15B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(9.6,16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80B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51(35514.8,60074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837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(12.7,22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D7A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(1.1,1.2)</w:t>
            </w:r>
          </w:p>
        </w:tc>
      </w:tr>
      <w:tr w14:paraId="244AD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F66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863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2.1(2245.8,2722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FB7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(5.8,7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D42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8.7(6582.6,7837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855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(13.5,16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EE4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(2.8,3.1)</w:t>
            </w:r>
          </w:p>
        </w:tc>
      </w:tr>
      <w:tr w14:paraId="757E7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E0D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82A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.6(191.2,408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BB3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(2.2,4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722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2(522.6,1029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FA4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(2.8,5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C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(0.6,0.6)</w:t>
            </w:r>
          </w:p>
        </w:tc>
      </w:tr>
      <w:tr w14:paraId="6324C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26B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C98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3.4(1872,2347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3AB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(7.2,9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466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41.1(8585.1,12272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FC2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(12.4,19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409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(1.8,2.4)</w:t>
            </w:r>
          </w:p>
        </w:tc>
      </w:tr>
      <w:tr w14:paraId="1CA0A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B36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386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31(9389.1,10445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C3C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5(20.1,22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A80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62.7(19159.8,22522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20D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(21.5,25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A2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(0.2,0.4)</w:t>
            </w:r>
          </w:p>
        </w:tc>
      </w:tr>
      <w:tr w14:paraId="2B099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6A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961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6.1(1968.4,3748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683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(10.1,19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7E9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30.6(6463.3,11053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7F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(12.6,2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51F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(1.0,1.2)</w:t>
            </w:r>
          </w:p>
        </w:tc>
      </w:tr>
      <w:tr w14:paraId="7BB80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DA0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C26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(2.9,8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CED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(1,2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E4D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(7.9,21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D0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(1,2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DE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(0.1,0.2)</w:t>
            </w:r>
          </w:p>
        </w:tc>
      </w:tr>
      <w:tr w14:paraId="00A04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7C1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44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0.4(1951.7,3957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10E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(2.9,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F67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94(7682.9,12860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93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(4.2,7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49E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(0.2,0.4)</w:t>
            </w:r>
          </w:p>
        </w:tc>
      </w:tr>
      <w:tr w14:paraId="5CCE6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B09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313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7.5(1273,215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FFB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(4.4,7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42E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96.7(4361.1,7152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DB4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(5.6,9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E4A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(0.7,1.0)</w:t>
            </w:r>
          </w:p>
        </w:tc>
      </w:tr>
      <w:tr w14:paraId="7224D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2E8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90C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.4(555,736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9D8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(9.1,12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9B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7.1(1311.9,162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A4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(11.3,14.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64B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(0.8,1.5)</w:t>
            </w:r>
          </w:p>
        </w:tc>
      </w:tr>
      <w:tr w14:paraId="52A5E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50D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EF3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4(109.7,203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0DD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(3.5,6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E91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1(308.2,542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361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(4.5,8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22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(0.9,1.1)</w:t>
            </w:r>
          </w:p>
        </w:tc>
      </w:tr>
      <w:tr w14:paraId="555D6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D1A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F22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8.8(1240.5,150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DC2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(11.4,14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B5A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3.7(5776.1,6758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725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(17.9,21.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B0F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(1.4,1.8)</w:t>
            </w:r>
          </w:p>
        </w:tc>
      </w:tr>
      <w:tr w14:paraId="68D63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C5D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44E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75.3(13394,14769.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1F3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7(17.6,19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583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19.1(26787,32012.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CD8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6(22.2,26.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71E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(0.8,1.1)</w:t>
            </w:r>
          </w:p>
        </w:tc>
      </w:tr>
      <w:tr w14:paraId="5B9C2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C81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2D4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8(66,118.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49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(0.6,1.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0FC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.1(185.1,375.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98C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(0.8,1.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3E3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(1.6,1.7)</w:t>
            </w:r>
          </w:p>
        </w:tc>
      </w:tr>
      <w:bookmarkEnd w:id="0"/>
    </w:tbl>
    <w:p w14:paraId="26134986">
      <w:pPr>
        <w:jc w:val="both"/>
        <w:rPr>
          <w:rFonts w:hint="default" w:ascii="Times New Roman" w:hAnsi="Times New Roman" w:cs="Times New Roman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APC: Estimated annual percentage change</w:t>
      </w:r>
    </w:p>
    <w:sectPr>
      <w:pgSz w:w="2381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29794FB6"/>
    <w:rsid w:val="390E2362"/>
    <w:rsid w:val="3DCA7B3D"/>
    <w:rsid w:val="45957D92"/>
    <w:rsid w:val="70D0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5</Words>
  <Characters>2944</Characters>
  <Lines>0</Lines>
  <Paragraphs>0</Paragraphs>
  <TotalTime>1</TotalTime>
  <ScaleCrop>false</ScaleCrop>
  <LinksUpToDate>false</LinksUpToDate>
  <CharactersWithSpaces>303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29:00Z</dcterms:created>
  <dc:creator>zi'ying'you'ran</dc:creator>
  <cp:lastModifiedBy>若无相欠，怎会相见</cp:lastModifiedBy>
  <dcterms:modified xsi:type="dcterms:W3CDTF">2024-10-08T17:4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1439A47A3BA401295694336A5E6A2C4_12</vt:lpwstr>
  </property>
</Properties>
</file>